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3B43F1" w:rsidRDefault="00C9152A">
      <w:pPr>
        <w:rPr>
          <w:sz w:val="16"/>
          <w:szCs w:val="16"/>
          <w:lang w:val="en-US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7097AB6A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32FC7B13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7474D44F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4CCF1E5F" w:rsidR="00C9152A" w:rsidRPr="00A95D8C" w:rsidRDefault="006A03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7ADAA9F2" w:rsidR="00C9152A" w:rsidRPr="00A95D8C" w:rsidRDefault="006A03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293FBA86" w:rsidR="00C9152A" w:rsidRPr="00A95D8C" w:rsidRDefault="006A03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FF1F666" w:rsidR="00C9152A" w:rsidRPr="00A95D8C" w:rsidRDefault="006A03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3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29305AD8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3F19E956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0194C0D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008695A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</w:t>
            </w:r>
            <w:r w:rsidR="006A03A8">
              <w:rPr>
                <w:szCs w:val="24"/>
              </w:rPr>
              <w:t>,</w:t>
            </w:r>
            <w:r w:rsidRPr="00A95D8C">
              <w:rPr>
                <w:szCs w:val="24"/>
              </w:rPr>
              <w:t xml:space="preserve">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45877753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73EC7E81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52BE17B1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619FD2D1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4B677CE2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C2EC596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5411A5C7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4C31EB4E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321CDFE3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A091857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44567A4B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449E69E9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0C51E13F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C3AD9F2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38C7EB43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689934B7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44720E1A" w:rsidR="00C9152A" w:rsidRPr="00A95D8C" w:rsidRDefault="006A03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A7EA94C" w:rsidR="00C9152A" w:rsidRPr="00A95D8C" w:rsidRDefault="006A03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77BC5091" w:rsidR="00C9152A" w:rsidRPr="00A95D8C" w:rsidRDefault="006A03A8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1BE783F8" w:rsidR="00C9152A" w:rsidRPr="00A95D8C" w:rsidRDefault="003B43F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4B636FEF" w:rsidR="00D86B53" w:rsidRPr="00A95D8C" w:rsidRDefault="006A03A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513A1428" w:rsidR="00D86B53" w:rsidRPr="00A95D8C" w:rsidRDefault="006A03A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1D7BAF7B" w:rsidR="00D86B53" w:rsidRPr="00A95D8C" w:rsidRDefault="006A03A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2</w:t>
            </w: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01430F12" w:rsidR="00D86B53" w:rsidRPr="00A95D8C" w:rsidRDefault="003B43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D7D8EE9" w:rsidR="00D86B53" w:rsidRPr="00A95D8C" w:rsidRDefault="006A03A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F88C6F3" w:rsidR="00D86B53" w:rsidRPr="00A95D8C" w:rsidRDefault="006A03A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6D074C7E" w:rsidR="00D86B53" w:rsidRPr="00A95D8C" w:rsidRDefault="003B43F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3C99830B" w:rsidR="00D86B53" w:rsidRPr="00A95D8C" w:rsidRDefault="00C45C7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07CBD520" w:rsidR="00D86B53" w:rsidRPr="00A95D8C" w:rsidRDefault="00C45C7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  <w:r w:rsidR="006A03A8">
              <w:rPr>
                <w:szCs w:val="24"/>
              </w:rPr>
              <w:t>7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0A5AC797" w:rsidR="00D86B53" w:rsidRPr="00A95D8C" w:rsidRDefault="006A03A8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1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76679"/>
    <w:rsid w:val="00141134"/>
    <w:rsid w:val="001D66E4"/>
    <w:rsid w:val="003734CC"/>
    <w:rsid w:val="003B43F1"/>
    <w:rsid w:val="006113B4"/>
    <w:rsid w:val="00665D47"/>
    <w:rsid w:val="006A03A8"/>
    <w:rsid w:val="00715DC2"/>
    <w:rsid w:val="00717D29"/>
    <w:rsid w:val="0076583E"/>
    <w:rsid w:val="007D4228"/>
    <w:rsid w:val="00A06A92"/>
    <w:rsid w:val="00C45C7A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15</Words>
  <Characters>579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scom11</cp:lastModifiedBy>
  <cp:revision>2</cp:revision>
  <cp:lastPrinted>2026-01-09T10:34:00Z</cp:lastPrinted>
  <dcterms:created xsi:type="dcterms:W3CDTF">2026-01-09T10:36:00Z</dcterms:created>
  <dcterms:modified xsi:type="dcterms:W3CDTF">2026-01-09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  <property fmtid="{D5CDD505-2E9C-101B-9397-08002B2CF9AE}" pid="3" name="GrammarlyDocumentId">
    <vt:lpwstr>54a375e8-f972-4fee-9950-4d261c97839b</vt:lpwstr>
  </property>
</Properties>
</file>